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AF7" w:rsidRPr="008A742E" w:rsidRDefault="006C1E9E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Dear Participant</w:t>
      </w:r>
      <w:r w:rsidR="00A21AF7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!</w:t>
      </w:r>
    </w:p>
    <w:p w:rsidR="00A21AF7" w:rsidRPr="008A742E" w:rsidRDefault="006C1E9E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Thank you very much for filling out this questionnaire</w:t>
      </w:r>
      <w:r w:rsidR="00E20042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It is very important for us to learn</w:t>
      </w:r>
      <w:r w:rsidR="005A415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what you know about the topic “</w:t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virus“ to be able to develop suitable school material. Therefore I would ask you to fill out this questionnaire thoroughly and honestly. Thereby you will contribute to improve teaching</w:t>
      </w:r>
      <w:r w:rsidR="00E20042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</w:p>
    <w:p w:rsidR="00E20042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</w:r>
      <w:r w:rsidR="006C1E9E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Many thanks</w:t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!!!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ab/>
        <w:t xml:space="preserve">Dr. Uwe Simon, </w:t>
      </w:r>
      <w:proofErr w:type="spellStart"/>
      <w:r w:rsidR="006C1E9E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Center</w:t>
      </w:r>
      <w:proofErr w:type="spellEnd"/>
      <w:r w:rsidR="006C1E9E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for Biology Teacher Education, </w:t>
      </w:r>
      <w:r w:rsidR="00937E49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Graz</w:t>
      </w:r>
      <w:r w:rsidR="006C1E9E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University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Code: </w:t>
      </w:r>
      <w:r w:rsidRPr="008A742E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C1E9E" w:rsidRPr="008A742E">
        <w:rPr>
          <w:rFonts w:ascii="Times New Roman" w:hAnsi="Times New Roman" w:cs="Times New Roman"/>
          <w:sz w:val="24"/>
          <w:szCs w:val="24"/>
          <w:lang w:val="en-GB"/>
        </w:rPr>
        <w:t>first two letters of your surname</w:t>
      </w:r>
      <w:r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sz w:val="24"/>
          <w:szCs w:val="24"/>
          <w:lang w:val="en-GB"/>
        </w:rPr>
        <w:tab/>
        <w:t xml:space="preserve">+ </w:t>
      </w:r>
      <w:r w:rsidR="006C1E9E"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first two letters of your mother’s surname </w:t>
      </w:r>
    </w:p>
    <w:p w:rsidR="00E20042" w:rsidRPr="008A742E" w:rsidRDefault="006C1E9E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sz w:val="24"/>
          <w:szCs w:val="24"/>
          <w:lang w:val="en-GB"/>
        </w:rPr>
        <w:tab/>
        <w:t>+ first two letters of your father’s surname</w:t>
      </w:r>
      <w:r w:rsidR="00E20042" w:rsidRPr="008A742E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6C1E9E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C1E9E" w:rsidRPr="008A742E">
        <w:rPr>
          <w:rFonts w:ascii="Times New Roman" w:hAnsi="Times New Roman" w:cs="Times New Roman"/>
          <w:sz w:val="24"/>
          <w:szCs w:val="24"/>
          <w:lang w:val="en-GB"/>
        </w:rPr>
        <w:t>example</w:t>
      </w:r>
      <w:r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C1E9E" w:rsidRPr="008A742E">
        <w:rPr>
          <w:rFonts w:ascii="Times New Roman" w:hAnsi="Times New Roman" w:cs="Times New Roman"/>
          <w:sz w:val="24"/>
          <w:szCs w:val="24"/>
          <w:lang w:val="en-GB"/>
        </w:rPr>
        <w:t>student‘</w:t>
      </w:r>
      <w:r w:rsidR="008A742E" w:rsidRPr="008A742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C1E9E"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 name </w:t>
      </w:r>
      <w:r w:rsidRPr="008A742E">
        <w:rPr>
          <w:rFonts w:ascii="Times New Roman" w:hAnsi="Times New Roman" w:cs="Times New Roman"/>
          <w:b/>
          <w:sz w:val="24"/>
          <w:szCs w:val="24"/>
          <w:lang w:val="en-GB"/>
        </w:rPr>
        <w:t>AL</w:t>
      </w:r>
      <w:r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OIS, </w:t>
      </w:r>
      <w:r w:rsidR="006C1E9E"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mother‘s name </w:t>
      </w:r>
      <w:r w:rsidRPr="008A742E">
        <w:rPr>
          <w:rFonts w:ascii="Times New Roman" w:hAnsi="Times New Roman" w:cs="Times New Roman"/>
          <w:b/>
          <w:sz w:val="24"/>
          <w:szCs w:val="24"/>
          <w:lang w:val="en-GB"/>
        </w:rPr>
        <w:t>SO</w:t>
      </w:r>
      <w:r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NJA, </w:t>
      </w:r>
      <w:r w:rsidR="006C1E9E" w:rsidRPr="008A742E">
        <w:rPr>
          <w:rFonts w:ascii="Times New Roman" w:hAnsi="Times New Roman" w:cs="Times New Roman"/>
          <w:sz w:val="24"/>
          <w:szCs w:val="24"/>
          <w:lang w:val="en-GB"/>
        </w:rPr>
        <w:t>father’s name</w:t>
      </w:r>
      <w:r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742E">
        <w:rPr>
          <w:rFonts w:ascii="Times New Roman" w:hAnsi="Times New Roman" w:cs="Times New Roman"/>
          <w:b/>
          <w:sz w:val="24"/>
          <w:szCs w:val="24"/>
          <w:lang w:val="en-GB"/>
        </w:rPr>
        <w:t>HU</w:t>
      </w:r>
      <w:r w:rsidRPr="008A742E">
        <w:rPr>
          <w:rFonts w:ascii="Times New Roman" w:hAnsi="Times New Roman" w:cs="Times New Roman"/>
          <w:sz w:val="24"/>
          <w:szCs w:val="24"/>
          <w:lang w:val="en-GB"/>
        </w:rPr>
        <w:t>BERT</w:t>
      </w:r>
    </w:p>
    <w:p w:rsidR="00E20042" w:rsidRPr="008A742E" w:rsidRDefault="006C1E9E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sz w:val="24"/>
          <w:szCs w:val="24"/>
          <w:lang w:val="en-GB"/>
        </w:rPr>
        <w:sym w:font="Wingdings" w:char="F0E0"/>
      </w:r>
      <w:r w:rsidR="00E20042" w:rsidRPr="008A74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20042" w:rsidRPr="008A742E">
        <w:rPr>
          <w:rFonts w:ascii="Times New Roman" w:hAnsi="Times New Roman" w:cs="Times New Roman"/>
          <w:b/>
          <w:sz w:val="24"/>
          <w:szCs w:val="24"/>
          <w:lang w:val="en-GB"/>
        </w:rPr>
        <w:t>ALSOHU</w:t>
      </w:r>
      <w:r w:rsidR="00E20042" w:rsidRPr="008A742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sz w:val="24"/>
          <w:szCs w:val="24"/>
          <w:lang w:val="en-GB"/>
        </w:rPr>
        <w:t>Code:  _____________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6C1E9E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E20042" w:rsidRPr="008A742E">
        <w:rPr>
          <w:rFonts w:ascii="Times New Roman" w:hAnsi="Times New Roman" w:cs="Times New Roman"/>
          <w:sz w:val="24"/>
          <w:szCs w:val="24"/>
          <w:lang w:val="en-GB"/>
        </w:rPr>
        <w:t>:  _____________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□ </w:t>
      </w:r>
      <w:r w:rsidR="006C1E9E" w:rsidRPr="008A742E">
        <w:rPr>
          <w:rFonts w:ascii="Times New Roman" w:hAnsi="Times New Roman" w:cs="Times New Roman"/>
          <w:iCs/>
          <w:sz w:val="24"/>
          <w:szCs w:val="24"/>
          <w:lang w:val="en-GB"/>
        </w:rPr>
        <w:t>female</w:t>
      </w: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ab/>
        <w:t xml:space="preserve">□ </w:t>
      </w:r>
      <w:r w:rsidR="006C1E9E" w:rsidRPr="008A742E">
        <w:rPr>
          <w:rFonts w:ascii="Times New Roman" w:hAnsi="Times New Roman" w:cs="Times New Roman"/>
          <w:iCs/>
          <w:sz w:val="24"/>
          <w:szCs w:val="24"/>
          <w:lang w:val="en-GB"/>
        </w:rPr>
        <w:t>male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865A2" w:rsidRPr="008A742E" w:rsidRDefault="003865A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865A2" w:rsidRPr="008A742E" w:rsidRDefault="006C1E9E" w:rsidP="003865A2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>mother tongue</w:t>
      </w:r>
      <w:r w:rsidR="003865A2" w:rsidRPr="008A742E">
        <w:rPr>
          <w:rFonts w:ascii="Times New Roman" w:hAnsi="Times New Roman" w:cs="Times New Roman"/>
          <w:iCs/>
          <w:sz w:val="24"/>
          <w:szCs w:val="24"/>
          <w:lang w:val="en-GB"/>
        </w:rPr>
        <w:t>: ________________</w:t>
      </w:r>
    </w:p>
    <w:p w:rsidR="003865A2" w:rsidRPr="008A742E" w:rsidRDefault="003865A2" w:rsidP="003865A2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3865A2" w:rsidRPr="008A742E" w:rsidRDefault="006C1E9E" w:rsidP="003865A2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>nationality</w:t>
      </w:r>
      <w:r w:rsidR="003865A2" w:rsidRPr="008A742E">
        <w:rPr>
          <w:rFonts w:ascii="Times New Roman" w:hAnsi="Times New Roman" w:cs="Times New Roman"/>
          <w:iCs/>
          <w:sz w:val="24"/>
          <w:szCs w:val="24"/>
          <w:lang w:val="en-GB"/>
        </w:rPr>
        <w:t>: __________________</w:t>
      </w:r>
    </w:p>
    <w:p w:rsidR="003865A2" w:rsidRPr="008A742E" w:rsidRDefault="003865A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91B9E" w:rsidRPr="008A742E" w:rsidRDefault="006C1E9E" w:rsidP="00F91B9E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umber of family members who work in a medical or biological field </w:t>
      </w:r>
      <w:r w:rsidR="00F91B9E" w:rsidRPr="008A742E">
        <w:rPr>
          <w:rFonts w:ascii="Times New Roman" w:hAnsi="Times New Roman" w:cs="Times New Roman"/>
          <w:iCs/>
          <w:sz w:val="24"/>
          <w:szCs w:val="24"/>
          <w:lang w:val="en-GB"/>
        </w:rPr>
        <w:t>(</w:t>
      </w:r>
      <w:r w:rsidRPr="008A742E">
        <w:rPr>
          <w:rFonts w:ascii="Times New Roman" w:hAnsi="Times New Roman" w:cs="Times New Roman"/>
          <w:iCs/>
          <w:sz w:val="24"/>
          <w:szCs w:val="24"/>
          <w:lang w:val="en-GB"/>
        </w:rPr>
        <w:t>e.g. parents / aunts/uncles as nurses, physicians, biologists,</w:t>
      </w:r>
      <w:r w:rsidR="00DA610E" w:rsidRPr="008A742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F91B9E" w:rsidRPr="008A742E">
        <w:rPr>
          <w:rFonts w:ascii="Times New Roman" w:hAnsi="Times New Roman" w:cs="Times New Roman"/>
          <w:iCs/>
          <w:sz w:val="24"/>
          <w:szCs w:val="24"/>
          <w:lang w:val="en-GB"/>
        </w:rPr>
        <w:t>etc.): ____________________</w:t>
      </w:r>
    </w:p>
    <w:p w:rsidR="00F91B9E" w:rsidRPr="008A742E" w:rsidRDefault="00F91B9E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8A742E" w:rsidRPr="008A742E" w:rsidRDefault="008A742E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8A742E" w:rsidRPr="008A742E" w:rsidRDefault="008A742E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0C65EA" w:rsidRPr="008A742E" w:rsidRDefault="006C1E9E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A742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>Part</w:t>
      </w:r>
      <w:r w:rsidR="000C65EA" w:rsidRPr="008A742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1</w:t>
      </w:r>
    </w:p>
    <w:p w:rsidR="000C65EA" w:rsidRPr="008A742E" w:rsidRDefault="006C1E9E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Please note what comes to your mind when you think of the word </w:t>
      </w:r>
      <w:r w:rsidR="008A742E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“</w:t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v</w:t>
      </w:r>
      <w:r w:rsidR="000C65EA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irus“</w:t>
      </w:r>
      <w:r w:rsidR="00EB10B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367827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(</w:t>
      </w:r>
      <w:r w:rsidR="008A742E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keywords</w:t>
      </w:r>
      <w:r w:rsidR="00367827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)</w:t>
      </w:r>
      <w:r w:rsidR="000C65EA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C65EA" w:rsidRPr="008A742E" w:rsidRDefault="008A742E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Please note aspects of the topic “virus“ you would like to know more about.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67827" w:rsidRPr="008A742E" w:rsidRDefault="008A742E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A742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>Part</w:t>
      </w:r>
      <w:r w:rsidR="000C65EA" w:rsidRPr="008A742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2 </w:t>
      </w:r>
    </w:p>
    <w:p w:rsidR="000C65EA" w:rsidRPr="008F3972" w:rsidRDefault="000C65EA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8A742E" w:rsidRPr="008F39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now on the word “virus“ </w:t>
      </w:r>
      <w:r w:rsidR="008F3972" w:rsidRPr="008F3972">
        <w:rPr>
          <w:rFonts w:ascii="Times New Roman" w:hAnsi="Times New Roman" w:cs="Times New Roman"/>
          <w:b/>
          <w:sz w:val="24"/>
          <w:szCs w:val="24"/>
          <w:lang w:val="en-US"/>
        </w:rPr>
        <w:t>refers only to</w:t>
      </w:r>
      <w:r w:rsidR="008F39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logical viruses, NOT to computer software</w:t>
      </w:r>
      <w:r w:rsidRPr="008F3972">
        <w:rPr>
          <w:rFonts w:ascii="Times New Roman" w:hAnsi="Times New Roman" w:cs="Times New Roman"/>
          <w:b/>
          <w:sz w:val="24"/>
          <w:szCs w:val="24"/>
          <w:lang w:val="en-US"/>
        </w:rPr>
        <w:t>!)</w:t>
      </w:r>
    </w:p>
    <w:p w:rsidR="00937E49" w:rsidRPr="008F3972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</w:rPr>
        <w:t xml:space="preserve">Draw a </w:t>
      </w:r>
      <w:proofErr w:type="spellStart"/>
      <w:r w:rsidRPr="008F3972">
        <w:rPr>
          <w:rFonts w:ascii="Times New Roman" w:hAnsi="Times New Roman" w:cs="Times New Roman"/>
          <w:b/>
          <w:i/>
          <w:sz w:val="24"/>
          <w:szCs w:val="24"/>
        </w:rPr>
        <w:t>virus</w:t>
      </w:r>
      <w:proofErr w:type="spellEnd"/>
      <w:r w:rsidR="000C65EA" w:rsidRPr="008F3972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0C65EA" w:rsidRPr="008A742E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Label your drawing</w:t>
      </w:r>
      <w:r w:rsidR="000C65EA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65EA" w:rsidRPr="008A742E" w:rsidRDefault="008F397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 xml:space="preserve">Part </w:t>
      </w:r>
      <w:r w:rsidR="000C65EA" w:rsidRPr="008A742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3</w:t>
      </w: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Describe, what a virus is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Which viral diseases do you know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Give keywords, how one may catch a viral disease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Give keywords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, </w:t>
      </w: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how one may protect him-/herself ag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inst such an infection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937E49" w:rsidRPr="008F3972" w:rsidRDefault="00937E49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D0A28" w:rsidRPr="008A742E" w:rsidRDefault="008D0A28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Describe, how a virus proliferates in the human body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43B2E" w:rsidRPr="008F3972" w:rsidRDefault="00343B2E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43B2E" w:rsidRPr="008F3972" w:rsidRDefault="00343B2E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Describe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,</w:t>
      </w:r>
      <w:r w:rsidR="00937E49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how the body defends itself against viruses which have entered the body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367827" w:rsidRPr="008F3972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F3972" w:rsidRDefault="008F3972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F3972" w:rsidRDefault="008F3972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5F4A2E" w:rsidRDefault="005F4A2E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F3972" w:rsidRPr="008F3972" w:rsidRDefault="008F3972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D0A28" w:rsidRPr="008F3972" w:rsidRDefault="008F3972" w:rsidP="008D0A28">
      <w:pPr>
        <w:pStyle w:val="Listenabsatz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I have learnt a lot about viruses at school</w:t>
      </w:r>
      <w:r w:rsidR="008D0A28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</w:p>
    <w:p w:rsidR="008D0A28" w:rsidRPr="008A742E" w:rsidRDefault="008F3972" w:rsidP="008D0A2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very much true</w:t>
      </w:r>
      <w:r w:rsidR="008D0A28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8D0A28" w:rsidRPr="008A742E" w:rsidRDefault="008F3972" w:rsidP="008D0A2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rue</w:t>
      </w:r>
      <w:r w:rsidR="008D0A28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8D0A28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8D0A28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8D0A28" w:rsidRPr="008A742E" w:rsidRDefault="008F3972" w:rsidP="008D0A2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 true</w:t>
      </w:r>
      <w:r w:rsidR="008D0A28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8D0A28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8D0A28" w:rsidRPr="008A742E" w:rsidRDefault="008F3972" w:rsidP="008D0A2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 at all tru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8D0A28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937E49" w:rsidRPr="008A742E" w:rsidRDefault="00937E49" w:rsidP="008D0A2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8D0A28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I know a lot about viruses, but not from school</w:t>
      </w:r>
      <w:r w:rsidR="008D0A28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8D0A28" w:rsidRDefault="00585E50" w:rsidP="00585E50">
      <w:pPr>
        <w:spacing w:after="120" w:line="240" w:lineRule="auto"/>
        <w:ind w:firstLine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yes 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  <w:t>□ no</w:t>
      </w:r>
    </w:p>
    <w:p w:rsidR="00585E50" w:rsidRPr="008F3972" w:rsidRDefault="00585E50" w:rsidP="00585E50">
      <w:pPr>
        <w:spacing w:after="120" w:line="24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5EA" w:rsidRPr="008A742E" w:rsidRDefault="00EB10B7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Do you have knowledge </w:t>
      </w:r>
      <w:r w:rsidR="008F3972">
        <w:rPr>
          <w:rFonts w:ascii="Times New Roman" w:hAnsi="Times New Roman" w:cs="Times New Roman"/>
          <w:b/>
          <w:i/>
          <w:sz w:val="24"/>
          <w:szCs w:val="24"/>
          <w:lang w:val="en-GB"/>
        </w:rPr>
        <w:t>about the “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E</w:t>
      </w:r>
      <w:r w:rsidR="008F3972">
        <w:rPr>
          <w:rFonts w:ascii="Times New Roman" w:hAnsi="Times New Roman" w:cs="Times New Roman"/>
          <w:b/>
          <w:i/>
          <w:sz w:val="24"/>
          <w:szCs w:val="24"/>
          <w:lang w:val="en-GB"/>
        </w:rPr>
        <w:t>bola v</w:t>
      </w:r>
      <w:r w:rsidR="000C65EA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irus“?</w:t>
      </w: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 xml:space="preserve">□ </w:t>
      </w:r>
      <w:r w:rsidR="008F39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yes  </w:t>
      </w:r>
      <w:r w:rsidR="008F3972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8F3972">
        <w:rPr>
          <w:rFonts w:ascii="Times New Roman" w:hAnsi="Times New Roman" w:cs="Times New Roman"/>
          <w:i/>
          <w:sz w:val="24"/>
          <w:szCs w:val="24"/>
          <w:lang w:val="en-GB"/>
        </w:rPr>
        <w:tab/>
        <w:t>□ no</w:t>
      </w:r>
    </w:p>
    <w:p w:rsidR="00367827" w:rsidRPr="008A742E" w:rsidRDefault="00367827" w:rsidP="008D0A28">
      <w:pPr>
        <w:spacing w:after="120" w:line="240" w:lineRule="auto"/>
        <w:ind w:left="720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0C65EA" w:rsidRPr="008A742E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If “yes”: </w:t>
      </w:r>
      <w:r w:rsidR="00EB10B7">
        <w:rPr>
          <w:rFonts w:ascii="Times New Roman" w:hAnsi="Times New Roman" w:cs="Times New Roman"/>
          <w:b/>
          <w:i/>
          <w:sz w:val="24"/>
          <w:szCs w:val="24"/>
          <w:lang w:val="en-GB"/>
        </w:rPr>
        <w:t>from which source(s)</w:t>
      </w:r>
      <w:r w:rsidR="000C65EA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?</w:t>
      </w:r>
    </w:p>
    <w:p w:rsidR="00367827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EB10B7" w:rsidRDefault="00EB10B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585E50" w:rsidRPr="008A742E" w:rsidRDefault="00585E50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0C65EA" w:rsidRPr="008A742E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here are currently many people suffering from </w:t>
      </w:r>
      <w:r w:rsidR="00172D02">
        <w:rPr>
          <w:rFonts w:ascii="Times New Roman" w:hAnsi="Times New Roman" w:cs="Times New Roman"/>
          <w:b/>
          <w:i/>
          <w:sz w:val="24"/>
          <w:szCs w:val="24"/>
          <w:lang w:val="en-GB"/>
        </w:rPr>
        <w:t>E</w:t>
      </w:r>
      <w:r w:rsidR="000C65EA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bola?</w:t>
      </w:r>
    </w:p>
    <w:p w:rsidR="00367827" w:rsidRDefault="00367827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585E50" w:rsidRDefault="00585E50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EB10B7" w:rsidRPr="008A742E" w:rsidRDefault="00EB10B7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937E49" w:rsidRPr="008A742E" w:rsidRDefault="00937E49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937E49" w:rsidRPr="008A742E" w:rsidRDefault="00937E49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0C65EA" w:rsidRPr="008F3972" w:rsidRDefault="008F3972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ow has the first </w:t>
      </w:r>
      <w:r w:rsidR="00EB10B7">
        <w:rPr>
          <w:rFonts w:ascii="Times New Roman" w:hAnsi="Times New Roman" w:cs="Times New Roman"/>
          <w:b/>
          <w:i/>
          <w:sz w:val="24"/>
          <w:szCs w:val="24"/>
          <w:lang w:val="en-US"/>
        </w:rPr>
        <w:t>E</w:t>
      </w:r>
      <w:r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bola patient probably caught the disease</w:t>
      </w:r>
      <w:r w:rsidR="00367827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</w:p>
    <w:p w:rsidR="00367827" w:rsidRDefault="00367827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585E50" w:rsidRPr="008F3972" w:rsidRDefault="00585E50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67827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EB10B7" w:rsidRPr="008F3972" w:rsidRDefault="00EB10B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C65EA" w:rsidRPr="008F3972" w:rsidRDefault="00F41F88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re viruses dangerous</w:t>
      </w:r>
      <w:r w:rsidR="008F3972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or humans only, or can they also infect othe</w:t>
      </w:r>
      <w:r w:rsid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r organisms</w:t>
      </w:r>
      <w:r w:rsidR="000C65EA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  <w:r w:rsidR="00DA610E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8F3972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lease tick off </w:t>
      </w:r>
      <w:r w:rsidR="00DA610E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(</w:t>
      </w:r>
      <w:r w:rsidR="008F3972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you may tick off mor</w:t>
      </w:r>
      <w:r w:rsid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e than one answer</w:t>
      </w:r>
      <w:r w:rsidR="00DA610E" w:rsidRPr="008F3972">
        <w:rPr>
          <w:rFonts w:ascii="Times New Roman" w:hAnsi="Times New Roman" w:cs="Times New Roman"/>
          <w:b/>
          <w:i/>
          <w:sz w:val="24"/>
          <w:szCs w:val="24"/>
          <w:lang w:val="en-US"/>
        </w:rPr>
        <w:t>):</w:t>
      </w:r>
    </w:p>
    <w:p w:rsidR="00DA610E" w:rsidRPr="008A742E" w:rsidRDefault="008F3972" w:rsidP="00DA610E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humans</w:t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DA610E" w:rsidRPr="008A742E" w:rsidRDefault="008F3972" w:rsidP="00DA610E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animals</w:t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DA610E" w:rsidRPr="008A742E" w:rsidRDefault="008F3972" w:rsidP="00DA610E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plant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DA610E" w:rsidRPr="008A742E" w:rsidRDefault="008F3972" w:rsidP="00DA610E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fungi</w:t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DA610E" w:rsidRPr="008A742E" w:rsidRDefault="008F3972" w:rsidP="00DA610E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bacteria</w:t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A610E"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DA610E" w:rsidRDefault="00DA610E" w:rsidP="00DA610E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585E50" w:rsidRPr="008A742E" w:rsidRDefault="00585E50" w:rsidP="00DA610E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8D0A28" w:rsidRPr="008F3972" w:rsidRDefault="008F3972" w:rsidP="00937E49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F3972">
        <w:rPr>
          <w:rFonts w:ascii="Times New Roman" w:hAnsi="Times New Roman" w:cs="Times New Roman"/>
          <w:b/>
          <w:i/>
          <w:sz w:val="24"/>
          <w:szCs w:val="24"/>
          <w:lang w:val="en-GB"/>
        </w:rPr>
        <w:t>I have had a viral disease at least once in my lif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e</w:t>
      </w:r>
      <w:r w:rsidR="008D0A28" w:rsidRPr="008F3972">
        <w:rPr>
          <w:rFonts w:ascii="Times New Roman" w:hAnsi="Times New Roman" w:cs="Times New Roman"/>
          <w:b/>
          <w:i/>
          <w:sz w:val="24"/>
          <w:szCs w:val="24"/>
          <w:lang w:val="en-GB"/>
        </w:rPr>
        <w:t>:</w:t>
      </w:r>
    </w:p>
    <w:p w:rsidR="00E23362" w:rsidRPr="00E23362" w:rsidRDefault="00E23362" w:rsidP="00E23362">
      <w:pPr>
        <w:spacing w:after="120"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yes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 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don’t know</w:t>
      </w:r>
      <w:r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p w:rsidR="00E23362" w:rsidRPr="00E23362" w:rsidRDefault="00E23362" w:rsidP="00E23362">
      <w:pPr>
        <w:spacing w:after="120"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3362" w:rsidRPr="00E23362" w:rsidRDefault="00E23362" w:rsidP="00E23362">
      <w:pPr>
        <w:spacing w:after="120"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7827" w:rsidRPr="008A742E" w:rsidRDefault="00530069" w:rsidP="00A03D25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 xml:space="preserve">September </w:t>
      </w:r>
      <w:r w:rsidR="00A03D25"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30th, </w:t>
      </w:r>
      <w:r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>2014</w:t>
      </w:r>
      <w:r w:rsidR="00A03D25"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: </w:t>
      </w:r>
      <w:bookmarkStart w:id="0" w:name="_GoBack"/>
      <w:bookmarkEnd w:id="0"/>
      <w:r w:rsidR="00A03D25"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he first case of </w:t>
      </w:r>
      <w:r w:rsidR="00EB10B7">
        <w:rPr>
          <w:rFonts w:ascii="Times New Roman" w:hAnsi="Times New Roman" w:cs="Times New Roman"/>
          <w:b/>
          <w:i/>
          <w:sz w:val="24"/>
          <w:szCs w:val="24"/>
          <w:lang w:val="en-US"/>
        </w:rPr>
        <w:t>E</w:t>
      </w:r>
      <w:r w:rsidR="00A03D25"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ola was made public in the USA </w:t>
      </w:r>
      <w:r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– </w:t>
      </w:r>
      <w:r w:rsidR="00A03D25"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>an airplane pass</w:t>
      </w:r>
      <w:r w:rsid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>e</w:t>
      </w:r>
      <w:r w:rsidR="00A03D25"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>nger</w:t>
      </w:r>
      <w:r w:rsid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, who had probably become infected in an </w:t>
      </w:r>
      <w:r w:rsidR="00EB10B7">
        <w:rPr>
          <w:rFonts w:ascii="Times New Roman" w:hAnsi="Times New Roman" w:cs="Times New Roman"/>
          <w:b/>
          <w:i/>
          <w:sz w:val="24"/>
          <w:szCs w:val="24"/>
          <w:lang w:val="en-US"/>
        </w:rPr>
        <w:t>E</w:t>
      </w:r>
      <w:r w:rsid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>bola-struck</w:t>
      </w:r>
      <w:r w:rsidR="00A03D25" w:rsidRP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ountry. Take the role of the disease supervisor of the Austrian government. Suddenly, a passenger collapses at Vienna airport and is brought to hospital with high temperature. The physicians diagnose </w:t>
      </w:r>
      <w:r w:rsidR="00EB10B7">
        <w:rPr>
          <w:rFonts w:ascii="Times New Roman" w:hAnsi="Times New Roman" w:cs="Times New Roman"/>
          <w:b/>
          <w:i/>
          <w:sz w:val="24"/>
          <w:szCs w:val="24"/>
          <w:lang w:val="en-US"/>
        </w:rPr>
        <w:t>E</w:t>
      </w:r>
      <w:r w:rsidR="00A03D25">
        <w:rPr>
          <w:rFonts w:ascii="Times New Roman" w:hAnsi="Times New Roman" w:cs="Times New Roman"/>
          <w:b/>
          <w:i/>
          <w:sz w:val="24"/>
          <w:szCs w:val="24"/>
          <w:lang w:val="en-US"/>
        </w:rPr>
        <w:t>bola. What needs to be done to prevent further spread of the virus (keywords)?</w:t>
      </w:r>
      <w:r w:rsidR="00A03D25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367827" w:rsidRPr="008A742E" w:rsidRDefault="00367827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8D0A28" w:rsidRPr="008A742E" w:rsidRDefault="008D0A28" w:rsidP="008D0A2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937E49" w:rsidRPr="00F41F88" w:rsidRDefault="00F41F88" w:rsidP="00937E49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F41F88">
        <w:rPr>
          <w:rFonts w:ascii="Times New Roman" w:hAnsi="Times New Roman" w:cs="Times New Roman"/>
          <w:b/>
          <w:i/>
          <w:sz w:val="24"/>
          <w:szCs w:val="24"/>
          <w:lang w:val="en-GB"/>
        </w:rPr>
        <w:t>I think, one should learn more about viruses at sc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hool</w:t>
      </w:r>
      <w:r w:rsidR="00937E49" w:rsidRPr="00F41F88">
        <w:rPr>
          <w:rFonts w:ascii="Times New Roman" w:hAnsi="Times New Roman" w:cs="Times New Roman"/>
          <w:b/>
          <w:i/>
          <w:sz w:val="24"/>
          <w:szCs w:val="24"/>
          <w:lang w:val="en-GB"/>
        </w:rPr>
        <w:t>: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very much true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rue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 true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 at all tru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937E49" w:rsidRPr="008A742E" w:rsidRDefault="00937E49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0C65EA" w:rsidRPr="00F41F88" w:rsidRDefault="00F32371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Do </w:t>
      </w:r>
      <w:r w:rsidR="00F41F88" w:rsidRP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iral diseases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xist </w:t>
      </w:r>
      <w:r w:rsidR="00F41F88" w:rsidRP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gainst which one may be protected by </w:t>
      </w:r>
      <w:r w:rsid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>a vaccine</w:t>
      </w:r>
      <w:r w:rsidR="000C65EA" w:rsidRP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</w:p>
    <w:p w:rsidR="00F41F88" w:rsidRPr="008A742E" w:rsidRDefault="00F41F88" w:rsidP="00F41F88">
      <w:pPr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yes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 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don’t know</w:t>
      </w:r>
    </w:p>
    <w:p w:rsidR="008D0A28" w:rsidRPr="008A742E" w:rsidRDefault="008D0A28" w:rsidP="008D0A28">
      <w:pPr>
        <w:spacing w:after="120" w:line="240" w:lineRule="auto"/>
        <w:ind w:left="720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0C65EA" w:rsidRPr="00F41F88" w:rsidRDefault="00F41F88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F41F88">
        <w:rPr>
          <w:rFonts w:ascii="Times New Roman" w:hAnsi="Times New Roman" w:cs="Times New Roman"/>
          <w:b/>
          <w:i/>
          <w:sz w:val="24"/>
          <w:szCs w:val="24"/>
        </w:rPr>
        <w:t>If</w:t>
      </w:r>
      <w:proofErr w:type="spellEnd"/>
      <w:r w:rsidRPr="00F41F88">
        <w:rPr>
          <w:rFonts w:ascii="Times New Roman" w:hAnsi="Times New Roman" w:cs="Times New Roman"/>
          <w:b/>
          <w:i/>
          <w:sz w:val="24"/>
          <w:szCs w:val="24"/>
        </w:rPr>
        <w:t xml:space="preserve"> “</w:t>
      </w:r>
      <w:proofErr w:type="spellStart"/>
      <w:r w:rsidRPr="00F41F88">
        <w:rPr>
          <w:rFonts w:ascii="Times New Roman" w:hAnsi="Times New Roman" w:cs="Times New Roman"/>
          <w:b/>
          <w:i/>
          <w:sz w:val="24"/>
          <w:szCs w:val="24"/>
        </w:rPr>
        <w:t>yes</w:t>
      </w:r>
      <w:proofErr w:type="spellEnd"/>
      <w:r w:rsidRPr="00F41F88">
        <w:rPr>
          <w:rFonts w:ascii="Times New Roman" w:hAnsi="Times New Roman" w:cs="Times New Roman"/>
          <w:b/>
          <w:i/>
          <w:sz w:val="24"/>
          <w:szCs w:val="24"/>
        </w:rPr>
        <w:t>”</w:t>
      </w:r>
      <w:r w:rsidR="000C65EA" w:rsidRPr="00F41F88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which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ones</w:t>
      </w:r>
      <w:proofErr w:type="spellEnd"/>
      <w:r w:rsidR="000C65EA" w:rsidRPr="00F41F88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8D0A28" w:rsidRPr="00F41F88" w:rsidRDefault="008D0A28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8D0A28" w:rsidRPr="00F41F88" w:rsidRDefault="008D0A28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0C65EA" w:rsidRPr="00F41F88" w:rsidRDefault="00F41F88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>If “no”</w:t>
      </w:r>
      <w:r w:rsidR="000C65EA" w:rsidRP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: </w:t>
      </w:r>
      <w:r w:rsidRP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Why do you think there are no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vaccines</w:t>
      </w:r>
      <w:r w:rsidR="000C65EA" w:rsidRPr="00F41F88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</w:p>
    <w:p w:rsidR="008D0A28" w:rsidRPr="00F41F88" w:rsidRDefault="008D0A28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0A28" w:rsidRPr="00F41F88" w:rsidRDefault="008D0A28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0A28" w:rsidRPr="00F41F88" w:rsidRDefault="008D0A28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0A28" w:rsidRPr="00F41F88" w:rsidRDefault="008D0A28" w:rsidP="008D0A28">
      <w:pPr>
        <w:pStyle w:val="Listenabsatz"/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5EA" w:rsidRPr="008A742E" w:rsidRDefault="00F41F88" w:rsidP="008D0A28">
      <w:pPr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I would like to know more about viruses</w:t>
      </w:r>
      <w:r w:rsidR="008D0A28"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>: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very much true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rue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 true</w:t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F41F88" w:rsidRPr="008A742E" w:rsidRDefault="00F41F88" w:rsidP="00F41F88">
      <w:pPr>
        <w:pStyle w:val="Listenabsatz"/>
        <w:spacing w:after="12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 at all tru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i/>
          <w:sz w:val="24"/>
          <w:szCs w:val="24"/>
          <w:lang w:val="en-GB"/>
        </w:rPr>
        <w:tab/>
        <w:t>□</w:t>
      </w:r>
    </w:p>
    <w:p w:rsidR="00E20042" w:rsidRPr="008A742E" w:rsidRDefault="00E20042" w:rsidP="008D0A2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70999" w:rsidRPr="008A742E" w:rsidRDefault="00E70999" w:rsidP="008D0A28">
      <w:pPr>
        <w:spacing w:after="120" w:line="24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A742E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8A742E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F41F88">
        <w:rPr>
          <w:rFonts w:ascii="Times New Roman" w:hAnsi="Times New Roman" w:cs="Times New Roman"/>
          <w:b/>
          <w:i/>
          <w:sz w:val="24"/>
          <w:szCs w:val="24"/>
          <w:lang w:val="en-GB"/>
        </w:rPr>
        <w:t>Once again: Many thanks for your participation</w:t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!!!  </w:t>
      </w:r>
      <w:r w:rsidRPr="008A742E">
        <w:rPr>
          <w:rFonts w:ascii="Times New Roman" w:hAnsi="Times New Roman" w:cs="Times New Roman"/>
          <w:b/>
          <w:i/>
          <w:sz w:val="24"/>
          <w:szCs w:val="24"/>
          <w:lang w:val="en-GB"/>
        </w:rPr>
        <w:sym w:font="Wingdings" w:char="F04A"/>
      </w:r>
    </w:p>
    <w:sectPr w:rsidR="00E70999" w:rsidRPr="008A742E" w:rsidSect="00B111C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606" w:rsidRDefault="00276606" w:rsidP="00E20042">
      <w:pPr>
        <w:spacing w:after="0" w:line="240" w:lineRule="auto"/>
      </w:pPr>
      <w:r>
        <w:separator/>
      </w:r>
    </w:p>
  </w:endnote>
  <w:endnote w:type="continuationSeparator" w:id="0">
    <w:p w:rsidR="00276606" w:rsidRDefault="00276606" w:rsidP="00E20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3193"/>
      <w:docPartObj>
        <w:docPartGallery w:val="Page Numbers (Bottom of Page)"/>
        <w:docPartUnique/>
      </w:docPartObj>
    </w:sdtPr>
    <w:sdtEndPr/>
    <w:sdtContent>
      <w:p w:rsidR="008F3972" w:rsidRDefault="00285F7E">
        <w:pPr>
          <w:pStyle w:val="Fuzeile"/>
          <w:jc w:val="right"/>
        </w:pPr>
        <w:r>
          <w:fldChar w:fldCharType="begin"/>
        </w:r>
        <w:r w:rsidR="0098680E">
          <w:instrText xml:space="preserve"> PAGE   \* MERGEFORMAT </w:instrText>
        </w:r>
        <w:r>
          <w:fldChar w:fldCharType="separate"/>
        </w:r>
        <w:r w:rsidR="00585E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F3972" w:rsidRDefault="008F39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606" w:rsidRDefault="00276606" w:rsidP="00E20042">
      <w:pPr>
        <w:spacing w:after="0" w:line="240" w:lineRule="auto"/>
      </w:pPr>
      <w:r>
        <w:separator/>
      </w:r>
    </w:p>
  </w:footnote>
  <w:footnote w:type="continuationSeparator" w:id="0">
    <w:p w:rsidR="00276606" w:rsidRDefault="00276606" w:rsidP="00E200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D38E3"/>
    <w:multiLevelType w:val="hybridMultilevel"/>
    <w:tmpl w:val="A5F4140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949EA"/>
    <w:multiLevelType w:val="hybridMultilevel"/>
    <w:tmpl w:val="6EAC5DE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FA7F87"/>
    <w:multiLevelType w:val="hybridMultilevel"/>
    <w:tmpl w:val="6468848E"/>
    <w:lvl w:ilvl="0" w:tplc="7CB47FA6">
      <w:start w:val="2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C65EA"/>
    <w:rsid w:val="00037299"/>
    <w:rsid w:val="000A2739"/>
    <w:rsid w:val="000C1B8F"/>
    <w:rsid w:val="000C65EA"/>
    <w:rsid w:val="001503DE"/>
    <w:rsid w:val="00172D02"/>
    <w:rsid w:val="002320AF"/>
    <w:rsid w:val="00276606"/>
    <w:rsid w:val="00285F7E"/>
    <w:rsid w:val="002C01AD"/>
    <w:rsid w:val="00343B2E"/>
    <w:rsid w:val="00367827"/>
    <w:rsid w:val="003865A2"/>
    <w:rsid w:val="003C74A3"/>
    <w:rsid w:val="00493E81"/>
    <w:rsid w:val="004A2D6B"/>
    <w:rsid w:val="004F496D"/>
    <w:rsid w:val="00530069"/>
    <w:rsid w:val="00585E50"/>
    <w:rsid w:val="005A4155"/>
    <w:rsid w:val="005F4A2E"/>
    <w:rsid w:val="006C1E9E"/>
    <w:rsid w:val="007C16AB"/>
    <w:rsid w:val="007C47B6"/>
    <w:rsid w:val="008A742E"/>
    <w:rsid w:val="008B4739"/>
    <w:rsid w:val="008D0A28"/>
    <w:rsid w:val="008F3972"/>
    <w:rsid w:val="00937E49"/>
    <w:rsid w:val="0098680E"/>
    <w:rsid w:val="00993997"/>
    <w:rsid w:val="009D7B3D"/>
    <w:rsid w:val="009F3D07"/>
    <w:rsid w:val="00A03D25"/>
    <w:rsid w:val="00A21AF7"/>
    <w:rsid w:val="00A84AA7"/>
    <w:rsid w:val="00B111C2"/>
    <w:rsid w:val="00D01452"/>
    <w:rsid w:val="00DA610E"/>
    <w:rsid w:val="00DF5775"/>
    <w:rsid w:val="00E20042"/>
    <w:rsid w:val="00E23362"/>
    <w:rsid w:val="00E6474F"/>
    <w:rsid w:val="00E70999"/>
    <w:rsid w:val="00EB10B7"/>
    <w:rsid w:val="00F17F90"/>
    <w:rsid w:val="00F32371"/>
    <w:rsid w:val="00F41F88"/>
    <w:rsid w:val="00F91B9E"/>
    <w:rsid w:val="00FA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11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E200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20042"/>
  </w:style>
  <w:style w:type="paragraph" w:styleId="Fuzeile">
    <w:name w:val="footer"/>
    <w:basedOn w:val="Standard"/>
    <w:link w:val="FuzeileZchn"/>
    <w:uiPriority w:val="99"/>
    <w:unhideWhenUsed/>
    <w:rsid w:val="00E200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0042"/>
  </w:style>
  <w:style w:type="paragraph" w:styleId="Listenabsatz">
    <w:name w:val="List Paragraph"/>
    <w:basedOn w:val="Standard"/>
    <w:uiPriority w:val="34"/>
    <w:qFormat/>
    <w:rsid w:val="003678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0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ph</cp:lastModifiedBy>
  <cp:revision>13</cp:revision>
  <dcterms:created xsi:type="dcterms:W3CDTF">2016-06-28T08:58:00Z</dcterms:created>
  <dcterms:modified xsi:type="dcterms:W3CDTF">2017-02-21T19:41:00Z</dcterms:modified>
</cp:coreProperties>
</file>